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6D474" w14:textId="58E6E944" w:rsidR="00972124" w:rsidRPr="00C86260" w:rsidRDefault="00FB1560" w:rsidP="00972124">
      <w:pPr>
        <w:spacing w:line="480" w:lineRule="auto"/>
        <w:jc w:val="both"/>
      </w:pPr>
      <w:r>
        <w:rPr>
          <w:lang w:val="nl-NL"/>
        </w:rPr>
        <w:t>S</w:t>
      </w:r>
      <w:r w:rsidR="00DD56E5">
        <w:rPr>
          <w:lang w:val="nl-NL"/>
        </w:rPr>
        <w:t xml:space="preserve">1. </w:t>
      </w:r>
      <w:proofErr w:type="spellStart"/>
      <w:r w:rsidR="00DD56E5">
        <w:rPr>
          <w:lang w:val="nl-NL"/>
        </w:rPr>
        <w:t>Table</w:t>
      </w:r>
      <w:proofErr w:type="spellEnd"/>
      <w:r w:rsidR="00DD56E5">
        <w:rPr>
          <w:lang w:val="nl-NL"/>
        </w:rPr>
        <w:t xml:space="preserve"> </w:t>
      </w:r>
      <w:proofErr w:type="spellStart"/>
      <w:r w:rsidR="00DD56E5">
        <w:rPr>
          <w:lang w:val="nl-NL"/>
        </w:rPr>
        <w:t>with</w:t>
      </w:r>
      <w:proofErr w:type="spellEnd"/>
      <w:r w:rsidR="00DD56E5">
        <w:rPr>
          <w:lang w:val="nl-NL"/>
        </w:rPr>
        <w:t xml:space="preserve"> </w:t>
      </w:r>
      <w:r w:rsidR="00972124" w:rsidRPr="00C86260">
        <w:t xml:space="preserve">accelerometer </w:t>
      </w:r>
      <w:r w:rsidR="00BB7116">
        <w:t xml:space="preserve">data processing </w:t>
      </w:r>
      <w:r w:rsidR="00972124" w:rsidRPr="00C86260">
        <w:t>metrics</w:t>
      </w:r>
      <w:r w:rsidR="00BB7116">
        <w:t xml:space="preserve"> used</w:t>
      </w:r>
      <w:r w:rsidR="00972124" w:rsidRPr="00C86260">
        <w:t xml:space="preserve"> to </w:t>
      </w:r>
      <w:proofErr w:type="spellStart"/>
      <w:r w:rsidR="00972124" w:rsidRPr="00C86260">
        <w:t>analyze</w:t>
      </w:r>
      <w:proofErr w:type="spellEnd"/>
      <w:r w:rsidR="00972124" w:rsidRPr="00C86260">
        <w:t xml:space="preserve"> movement </w:t>
      </w:r>
      <w:proofErr w:type="spellStart"/>
      <w:r w:rsidR="00972124" w:rsidRPr="00C86260">
        <w:t>behavior</w:t>
      </w:r>
      <w:proofErr w:type="spellEnd"/>
      <w:r w:rsidR="00972124" w:rsidRPr="00C86260">
        <w:t xml:space="preserve"> feature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64"/>
        <w:gridCol w:w="5098"/>
      </w:tblGrid>
      <w:tr w:rsidR="00972124" w:rsidRPr="00C86260" w14:paraId="41651B93" w14:textId="77777777" w:rsidTr="00C72E57">
        <w:tc>
          <w:tcPr>
            <w:tcW w:w="3964" w:type="dxa"/>
          </w:tcPr>
          <w:p w14:paraId="7F516896" w14:textId="009C640B" w:rsidR="00972124" w:rsidRPr="00C86260" w:rsidRDefault="00972124" w:rsidP="002B0DE3">
            <w:pPr>
              <w:spacing w:line="480" w:lineRule="auto"/>
              <w:jc w:val="both"/>
              <w:rPr>
                <w:b/>
                <w:bCs/>
              </w:rPr>
            </w:pPr>
            <w:r w:rsidRPr="00C86260">
              <w:rPr>
                <w:b/>
                <w:bCs/>
              </w:rPr>
              <w:t>Resultant vector</w:t>
            </w:r>
            <w:r w:rsidR="00C03C8D">
              <w:rPr>
                <w:b/>
                <w:bCs/>
              </w:rPr>
              <w:t>/Euclidian Norm</w:t>
            </w:r>
          </w:p>
          <w:p w14:paraId="71264BD5" w14:textId="77777777" w:rsidR="00972124" w:rsidRPr="00C86260" w:rsidRDefault="00972124" w:rsidP="002B0DE3">
            <w:pPr>
              <w:spacing w:line="480" w:lineRule="auto"/>
              <w:jc w:val="both"/>
            </w:pPr>
          </w:p>
        </w:tc>
        <w:tc>
          <w:tcPr>
            <w:tcW w:w="5098" w:type="dxa"/>
          </w:tcPr>
          <w:p w14:paraId="653828A2" w14:textId="7A3BA5C5" w:rsidR="00972124" w:rsidRPr="00C86260" w:rsidRDefault="00972124" w:rsidP="002B0DE3">
            <w:pPr>
              <w:spacing w:line="480" w:lineRule="auto"/>
              <w:jc w:val="both"/>
            </w:pPr>
            <w:r w:rsidRPr="00C86260">
              <w:t>Square root of the sum of squared activity counts from the three axes</w:t>
            </w:r>
            <w:r w:rsidR="00E5513B">
              <w:t xml:space="preserve"> (x, y, z) out of a tri-axial accelerom</w:t>
            </w:r>
            <w:r w:rsidR="00C72E57">
              <w:t>e</w:t>
            </w:r>
            <w:r w:rsidR="00E5513B">
              <w:t>ter</w:t>
            </w:r>
            <w:r w:rsidRPr="00C86260">
              <w:t xml:space="preserve">. </w:t>
            </w:r>
          </w:p>
          <w:p w14:paraId="367BAB3D" w14:textId="31AA1696" w:rsidR="00972124" w:rsidRPr="00C86260" w:rsidRDefault="00000000" w:rsidP="002B0DE3">
            <w:pPr>
              <w:spacing w:line="480" w:lineRule="auto"/>
              <w:jc w:val="both"/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</w:rPr>
                    </m:ctrlPr>
                  </m:radPr>
                  <m:deg/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</m:e>
                </m:rad>
              </m:oMath>
            </m:oMathPara>
          </w:p>
        </w:tc>
      </w:tr>
      <w:tr w:rsidR="00972124" w:rsidRPr="00C86260" w14:paraId="24B89A50" w14:textId="77777777" w:rsidTr="00C72E57">
        <w:tc>
          <w:tcPr>
            <w:tcW w:w="3964" w:type="dxa"/>
          </w:tcPr>
          <w:p w14:paraId="5EDFBD21" w14:textId="77777777" w:rsidR="00972124" w:rsidRPr="00C86260" w:rsidRDefault="00972124" w:rsidP="002B0DE3">
            <w:pPr>
              <w:spacing w:line="480" w:lineRule="auto"/>
              <w:jc w:val="both"/>
              <w:rPr>
                <w:b/>
                <w:bCs/>
              </w:rPr>
            </w:pPr>
            <w:r w:rsidRPr="00C86260">
              <w:rPr>
                <w:b/>
                <w:bCs/>
              </w:rPr>
              <w:t>Euclidian Norm Minus One (ENMO)</w:t>
            </w:r>
          </w:p>
          <w:p w14:paraId="486775F3" w14:textId="77777777" w:rsidR="00972124" w:rsidRPr="00C86260" w:rsidRDefault="00972124" w:rsidP="002B0DE3">
            <w:pPr>
              <w:spacing w:line="480" w:lineRule="auto"/>
              <w:jc w:val="both"/>
            </w:pPr>
          </w:p>
        </w:tc>
        <w:tc>
          <w:tcPr>
            <w:tcW w:w="5098" w:type="dxa"/>
          </w:tcPr>
          <w:p w14:paraId="46EA1CCA" w14:textId="615EDC2F" w:rsidR="00E5513B" w:rsidRDefault="00890FAA" w:rsidP="002B0DE3">
            <w:pPr>
              <w:spacing w:line="480" w:lineRule="auto"/>
              <w:jc w:val="both"/>
            </w:pPr>
            <w:r>
              <w:t xml:space="preserve">This is computed </w:t>
            </w:r>
            <w:r w:rsidR="00EE38C2">
              <w:t xml:space="preserve">by </w:t>
            </w:r>
            <w:r w:rsidR="000238AE">
              <w:t>removing one gravitational unit</w:t>
            </w:r>
            <w:r w:rsidR="00B67285">
              <w:t xml:space="preserve"> (static component gravity)</w:t>
            </w:r>
            <w:r w:rsidR="009A2B91">
              <w:t xml:space="preserve"> </w:t>
            </w:r>
            <w:r w:rsidR="00B67285">
              <w:t>from the resultant vector (dynamic component)</w:t>
            </w:r>
            <w:r w:rsidR="00952471">
              <w:t xml:space="preserve"> using an magnitude approach. Magnitude approach</w:t>
            </w:r>
            <w:r w:rsidR="00CC3872">
              <w:t>: metric makes an assumption about the magnitude of the gravitational acceleration component (one gravitational unit).</w:t>
            </w:r>
          </w:p>
          <w:p w14:paraId="549BFFB0" w14:textId="77777777" w:rsidR="00972124" w:rsidRPr="00C86260" w:rsidRDefault="00972124" w:rsidP="002B0DE3">
            <w:pPr>
              <w:spacing w:line="480" w:lineRule="auto"/>
              <w:jc w:val="both"/>
              <w:rPr>
                <w:iCs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ENMO=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-1g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(or 1000 m</m:t>
                </m:r>
                <m:r>
                  <w:rPr>
                    <w:rFonts w:ascii="Cambria Math" w:hAnsi="Cambria Math"/>
                  </w:rPr>
                  <m:t>g)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</m:oMath>
            </m:oMathPara>
          </w:p>
          <w:p w14:paraId="11DC9491" w14:textId="77777777" w:rsidR="00972124" w:rsidRDefault="00972124" w:rsidP="002B0DE3">
            <w:pPr>
              <w:spacing w:line="480" w:lineRule="auto"/>
              <w:jc w:val="both"/>
            </w:pPr>
            <w:r w:rsidRPr="00C86260">
              <w:t xml:space="preserve">With negative ENMO values are rounded to zero. </w:t>
            </w:r>
          </w:p>
          <w:p w14:paraId="7FACD6C7" w14:textId="5F312AE4" w:rsidR="000D47DC" w:rsidRPr="00C72E57" w:rsidRDefault="000D47DC" w:rsidP="00AD1620">
            <w:pPr>
              <w:spacing w:line="480" w:lineRule="auto"/>
              <w:rPr>
                <w:i/>
                <w:iCs/>
              </w:rPr>
            </w:pPr>
            <w:r w:rsidRPr="000D47DC">
              <w:rPr>
                <w:i/>
                <w:iCs/>
              </w:rPr>
              <w:t>Specification GGIR:</w:t>
            </w:r>
            <w:r w:rsidRPr="00C72E57">
              <w:rPr>
                <w:i/>
                <w:iCs/>
              </w:rPr>
              <w:t xml:space="preserve"> </w:t>
            </w:r>
            <w:proofErr w:type="spellStart"/>
            <w:r w:rsidRPr="00C72E57">
              <w:rPr>
                <w:i/>
                <w:iCs/>
              </w:rPr>
              <w:t>do.enmo</w:t>
            </w:r>
            <w:proofErr w:type="spellEnd"/>
            <w:r w:rsidRPr="00C72E57">
              <w:rPr>
                <w:i/>
                <w:iCs/>
              </w:rPr>
              <w:t xml:space="preserve">=TRUE, </w:t>
            </w:r>
            <w:proofErr w:type="spellStart"/>
            <w:r w:rsidRPr="00C72E57">
              <w:rPr>
                <w:i/>
                <w:iCs/>
              </w:rPr>
              <w:t>acc.metric</w:t>
            </w:r>
            <w:proofErr w:type="spellEnd"/>
            <w:r w:rsidRPr="00C72E57">
              <w:rPr>
                <w:i/>
                <w:iCs/>
              </w:rPr>
              <w:t>=“ENMO”</w:t>
            </w:r>
          </w:p>
        </w:tc>
      </w:tr>
      <w:tr w:rsidR="00972124" w:rsidRPr="00C86260" w14:paraId="09A62EC6" w14:textId="77777777" w:rsidTr="00C72E57">
        <w:tc>
          <w:tcPr>
            <w:tcW w:w="3964" w:type="dxa"/>
          </w:tcPr>
          <w:p w14:paraId="5904B904" w14:textId="77777777" w:rsidR="00972124" w:rsidRPr="00C86260" w:rsidRDefault="00972124" w:rsidP="002B0DE3">
            <w:pPr>
              <w:spacing w:line="480" w:lineRule="auto"/>
              <w:jc w:val="both"/>
              <w:rPr>
                <w:b/>
                <w:bCs/>
              </w:rPr>
            </w:pPr>
            <w:r w:rsidRPr="00C86260">
              <w:rPr>
                <w:b/>
                <w:bCs/>
              </w:rPr>
              <w:t>Mean Amplitude Deviation (MAD)</w:t>
            </w:r>
          </w:p>
          <w:p w14:paraId="253AB302" w14:textId="77777777" w:rsidR="00972124" w:rsidRPr="00C86260" w:rsidRDefault="00972124" w:rsidP="002B0DE3">
            <w:pPr>
              <w:spacing w:line="480" w:lineRule="auto"/>
              <w:jc w:val="both"/>
            </w:pPr>
          </w:p>
        </w:tc>
        <w:tc>
          <w:tcPr>
            <w:tcW w:w="5098" w:type="dxa"/>
          </w:tcPr>
          <w:p w14:paraId="05DCD54C" w14:textId="2AF15D30" w:rsidR="00E5513B" w:rsidRDefault="008D6839" w:rsidP="002B0DE3">
            <w:pPr>
              <w:spacing w:line="480" w:lineRule="auto"/>
              <w:jc w:val="both"/>
            </w:pPr>
            <w:r>
              <w:t xml:space="preserve">Mean value of the dynamic acceleration component. </w:t>
            </w:r>
            <w:r w:rsidR="00642369">
              <w:t>This is computed from the resultant vector</w:t>
            </w:r>
            <w:r w:rsidR="00EA4A16">
              <w:t xml:space="preserve"> by removing the static </w:t>
            </w:r>
            <w:r w:rsidR="00620C7B">
              <w:t>component</w:t>
            </w:r>
            <w:r w:rsidR="00EA4A16">
              <w:t xml:space="preserve"> (gravity)</w:t>
            </w:r>
            <w:r w:rsidR="00620C7B">
              <w:t xml:space="preserve"> from the dynamic component (deviations in velocity)</w:t>
            </w:r>
            <w:r w:rsidR="00CC3872">
              <w:t xml:space="preserve"> using a frequency approach</w:t>
            </w:r>
            <w:r w:rsidR="00E14DBA">
              <w:t>.</w:t>
            </w:r>
            <w:r w:rsidR="00CC3872">
              <w:t xml:space="preserve"> Frequency approach: </w:t>
            </w:r>
            <w:r w:rsidR="003F68E0">
              <w:t>the metric makes an assumption about the frequency content of the gravitational acceleration component.</w:t>
            </w:r>
          </w:p>
          <w:p w14:paraId="7F6C351F" w14:textId="77777777" w:rsidR="00972124" w:rsidRPr="00C86260" w:rsidRDefault="00972124" w:rsidP="002B0DE3">
            <w:pPr>
              <w:spacing w:line="480" w:lineRule="auto"/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 xml:space="preserve">MAD= 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</m:d>
              </m:oMath>
            </m:oMathPara>
          </w:p>
          <w:p w14:paraId="7C29D96E" w14:textId="5233FAC2" w:rsidR="00972124" w:rsidRDefault="00A16846" w:rsidP="002B0DE3">
            <w:pPr>
              <w:spacing w:line="480" w:lineRule="auto"/>
              <w:jc w:val="both"/>
            </w:pPr>
            <w:r>
              <w:lastRenderedPageBreak/>
              <w:t xml:space="preserve">Absolute difference between </w:t>
            </w:r>
            <w:r w:rsidR="00F354EE">
              <w:t>Euclidian</w:t>
            </w:r>
            <w:r>
              <w:t xml:space="preserve"> </w:t>
            </w:r>
            <w:r w:rsidR="00F354EE">
              <w:t>N</w:t>
            </w:r>
            <w:r>
              <w:t>orm and epoch level average of the Euclidian norm (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</m:acc>
            </m:oMath>
            <w:r w:rsidR="00677289">
              <w:t>).</w:t>
            </w:r>
            <w:r>
              <w:t xml:space="preserve"> </w:t>
            </w:r>
            <w:r w:rsidR="00972124" w:rsidRPr="00C86260">
              <w:t>With n representing the number of samples in epoch</w:t>
            </w:r>
            <w:r w:rsidR="00C209C9">
              <w:t>.</w:t>
            </w:r>
            <w:r w:rsidR="00CE0CCE">
              <w:t xml:space="preserve"> </w:t>
            </w:r>
          </w:p>
          <w:p w14:paraId="753EEA0F" w14:textId="62D8CAC2" w:rsidR="000D47DC" w:rsidRPr="00C72E57" w:rsidRDefault="000D47DC" w:rsidP="002B0DE3">
            <w:pPr>
              <w:spacing w:line="480" w:lineRule="auto"/>
              <w:jc w:val="both"/>
              <w:rPr>
                <w:i/>
                <w:iCs/>
              </w:rPr>
            </w:pPr>
            <w:r w:rsidRPr="000D47DC">
              <w:rPr>
                <w:i/>
                <w:iCs/>
              </w:rPr>
              <w:t>Specification GGIR:</w:t>
            </w:r>
            <w:r w:rsidRPr="00C72E57">
              <w:rPr>
                <w:i/>
                <w:iCs/>
              </w:rPr>
              <w:t xml:space="preserve"> </w:t>
            </w:r>
            <w:proofErr w:type="spellStart"/>
            <w:r w:rsidRPr="00C72E57">
              <w:rPr>
                <w:i/>
                <w:iCs/>
              </w:rPr>
              <w:t>do.mad</w:t>
            </w:r>
            <w:proofErr w:type="spellEnd"/>
            <w:r w:rsidRPr="00C72E57">
              <w:rPr>
                <w:i/>
                <w:iCs/>
              </w:rPr>
              <w:t xml:space="preserve">=TRUE, </w:t>
            </w:r>
            <w:proofErr w:type="spellStart"/>
            <w:r w:rsidRPr="00C72E57">
              <w:rPr>
                <w:i/>
                <w:iCs/>
              </w:rPr>
              <w:t>acc.metric</w:t>
            </w:r>
            <w:proofErr w:type="spellEnd"/>
            <w:r w:rsidRPr="00C72E57">
              <w:rPr>
                <w:i/>
                <w:iCs/>
              </w:rPr>
              <w:t>=”MAD”</w:t>
            </w:r>
          </w:p>
        </w:tc>
      </w:tr>
      <w:tr w:rsidR="00972124" w:rsidRPr="00C86260" w14:paraId="25B44038" w14:textId="77777777" w:rsidTr="00C72E57">
        <w:tc>
          <w:tcPr>
            <w:tcW w:w="3964" w:type="dxa"/>
          </w:tcPr>
          <w:p w14:paraId="475D1601" w14:textId="77777777" w:rsidR="00972124" w:rsidRPr="00C86260" w:rsidRDefault="00972124" w:rsidP="002B0DE3">
            <w:pPr>
              <w:spacing w:line="480" w:lineRule="auto"/>
              <w:jc w:val="both"/>
              <w:rPr>
                <w:b/>
                <w:bCs/>
              </w:rPr>
            </w:pPr>
            <w:r w:rsidRPr="00C86260">
              <w:rPr>
                <w:b/>
                <w:bCs/>
              </w:rPr>
              <w:lastRenderedPageBreak/>
              <w:t>Counts Per Minute (CPM)</w:t>
            </w:r>
          </w:p>
          <w:p w14:paraId="5922076B" w14:textId="77777777" w:rsidR="00972124" w:rsidRPr="00C86260" w:rsidRDefault="00972124" w:rsidP="002B0DE3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5098" w:type="dxa"/>
          </w:tcPr>
          <w:p w14:paraId="122A199D" w14:textId="6B3F24DA" w:rsidR="005D17CD" w:rsidRDefault="0041749B" w:rsidP="005D17CD">
            <w:pPr>
              <w:spacing w:line="480" w:lineRule="auto"/>
              <w:jc w:val="both"/>
            </w:pPr>
            <w:r>
              <w:t>Algorithm to calculate</w:t>
            </w:r>
            <w:r w:rsidR="00BA3629">
              <w:t xml:space="preserve"> c</w:t>
            </w:r>
            <w:r w:rsidR="005D17CD">
              <w:t xml:space="preserve">ounts as </w:t>
            </w:r>
            <w:r>
              <w:t xml:space="preserve">data processing technique of </w:t>
            </w:r>
            <w:r w:rsidR="00BD57AE">
              <w:t>S</w:t>
            </w:r>
            <w:r>
              <w:t xml:space="preserve">oftware </w:t>
            </w:r>
            <w:proofErr w:type="spellStart"/>
            <w:r>
              <w:t>Actilife</w:t>
            </w:r>
            <w:proofErr w:type="spellEnd"/>
            <w:r w:rsidR="00BD57AE">
              <w:t xml:space="preserve"> is </w:t>
            </w:r>
            <w:proofErr w:type="spellStart"/>
            <w:r w:rsidR="00BD57AE">
              <w:t>decribed</w:t>
            </w:r>
            <w:proofErr w:type="spellEnd"/>
            <w:r w:rsidR="00BD57AE">
              <w:t xml:space="preserve"> in </w:t>
            </w:r>
            <w:proofErr w:type="spellStart"/>
            <w:r w:rsidR="005D17CD">
              <w:t>Neishabouri</w:t>
            </w:r>
            <w:proofErr w:type="spellEnd"/>
            <w:r w:rsidR="005D17CD">
              <w:t xml:space="preserve"> et al. 2022</w:t>
            </w:r>
            <w:r>
              <w:t>.</w:t>
            </w:r>
          </w:p>
          <w:p w14:paraId="0C565154" w14:textId="77777777" w:rsidR="00BA3629" w:rsidRPr="00607719" w:rsidRDefault="00BA3629" w:rsidP="005D17CD">
            <w:pPr>
              <w:spacing w:line="480" w:lineRule="auto"/>
              <w:jc w:val="both"/>
            </w:pPr>
          </w:p>
          <w:p w14:paraId="098372A9" w14:textId="5C007046" w:rsidR="00972124" w:rsidRDefault="00972124" w:rsidP="002B0DE3">
            <w:pPr>
              <w:spacing w:line="480" w:lineRule="auto"/>
              <w:jc w:val="both"/>
              <w:rPr>
                <w:b/>
                <w:bCs/>
              </w:rPr>
            </w:pPr>
            <w:r w:rsidRPr="00C86260">
              <w:rPr>
                <w:b/>
                <w:bCs/>
              </w:rPr>
              <w:t xml:space="preserve">Vertical Axis </w:t>
            </w:r>
            <w:r w:rsidR="00D63A45">
              <w:rPr>
                <w:b/>
                <w:bCs/>
              </w:rPr>
              <w:t>(VA)</w:t>
            </w:r>
          </w:p>
          <w:p w14:paraId="2CF65B8F" w14:textId="65AF4F0E" w:rsidR="00972124" w:rsidRDefault="00972124" w:rsidP="002B0DE3">
            <w:pPr>
              <w:spacing w:line="480" w:lineRule="auto"/>
              <w:jc w:val="both"/>
            </w:pPr>
            <w:r w:rsidRPr="00C86260">
              <w:t>Summing the 1s epoch</w:t>
            </w:r>
            <w:r w:rsidR="006F59D7">
              <w:t xml:space="preserve"> counts</w:t>
            </w:r>
            <w:r w:rsidRPr="00C86260">
              <w:t xml:space="preserve"> data for 60  sec intervals of the vertical axis (y-axis)</w:t>
            </w:r>
          </w:p>
          <w:p w14:paraId="3092E92A" w14:textId="77777777" w:rsidR="000D47DC" w:rsidRPr="00C72E57" w:rsidRDefault="000D47DC" w:rsidP="000D47DC">
            <w:pPr>
              <w:spacing w:line="480" w:lineRule="auto"/>
              <w:jc w:val="both"/>
              <w:rPr>
                <w:i/>
                <w:iCs/>
              </w:rPr>
            </w:pPr>
            <w:r w:rsidRPr="000D47DC">
              <w:rPr>
                <w:i/>
                <w:iCs/>
              </w:rPr>
              <w:t>Specification GGIR:</w:t>
            </w:r>
            <w:r w:rsidRPr="00C72E57">
              <w:rPr>
                <w:i/>
                <w:iCs/>
              </w:rPr>
              <w:t xml:space="preserve"> </w:t>
            </w:r>
            <w:proofErr w:type="spellStart"/>
            <w:r w:rsidRPr="00C72E57">
              <w:rPr>
                <w:i/>
                <w:iCs/>
              </w:rPr>
              <w:t>do.neishabouricounts</w:t>
            </w:r>
            <w:proofErr w:type="spellEnd"/>
            <w:r w:rsidRPr="00C72E57">
              <w:rPr>
                <w:i/>
                <w:iCs/>
              </w:rPr>
              <w:t xml:space="preserve">=TRUE, </w:t>
            </w:r>
            <w:proofErr w:type="spellStart"/>
            <w:r w:rsidRPr="00C72E57">
              <w:rPr>
                <w:i/>
                <w:iCs/>
              </w:rPr>
              <w:t>acc.metric</w:t>
            </w:r>
            <w:proofErr w:type="spellEnd"/>
            <w:r w:rsidRPr="00C72E57">
              <w:rPr>
                <w:i/>
                <w:iCs/>
              </w:rPr>
              <w:t>= “</w:t>
            </w:r>
            <w:proofErr w:type="spellStart"/>
            <w:r w:rsidRPr="00C72E57">
              <w:rPr>
                <w:i/>
                <w:iCs/>
              </w:rPr>
              <w:t>neishabouriCount_y</w:t>
            </w:r>
            <w:proofErr w:type="spellEnd"/>
            <w:r w:rsidRPr="00C72E57">
              <w:rPr>
                <w:i/>
                <w:iCs/>
              </w:rPr>
              <w:t>”</w:t>
            </w:r>
          </w:p>
          <w:p w14:paraId="62DBA3A3" w14:textId="77777777" w:rsidR="00E30D74" w:rsidRPr="00C86260" w:rsidRDefault="00E30D74" w:rsidP="002B0DE3">
            <w:pPr>
              <w:spacing w:line="480" w:lineRule="auto"/>
              <w:jc w:val="both"/>
            </w:pPr>
          </w:p>
          <w:p w14:paraId="02233D8B" w14:textId="6E279525" w:rsidR="00972124" w:rsidRDefault="00972124" w:rsidP="002B0DE3">
            <w:pPr>
              <w:spacing w:line="480" w:lineRule="auto"/>
              <w:jc w:val="both"/>
              <w:rPr>
                <w:b/>
                <w:bCs/>
              </w:rPr>
            </w:pPr>
            <w:r w:rsidRPr="00C86260">
              <w:rPr>
                <w:b/>
                <w:bCs/>
              </w:rPr>
              <w:t xml:space="preserve">Vector Magnitude </w:t>
            </w:r>
            <w:r w:rsidR="00D63A45">
              <w:rPr>
                <w:b/>
                <w:bCs/>
              </w:rPr>
              <w:t>(VM)</w:t>
            </w:r>
          </w:p>
          <w:p w14:paraId="6894A1A3" w14:textId="28D1B126" w:rsidR="000D47DC" w:rsidRPr="00C72E57" w:rsidRDefault="000D47DC" w:rsidP="002B0DE3">
            <w:pPr>
              <w:spacing w:line="480" w:lineRule="auto"/>
              <w:jc w:val="both"/>
              <w:rPr>
                <w:vertAlign w:val="subscript"/>
              </w:rPr>
            </w:pPr>
            <w:r>
              <w:t>Square root of the sum of squared activity counts from three axes</w:t>
            </w:r>
            <w:r w:rsidR="002B2AA1">
              <w:t>, i.e.</w:t>
            </w:r>
            <w:r w:rsidR="00E30D74" w:rsidRPr="00C86260">
              <w:t xml:space="preserve"> resultant </w:t>
            </w:r>
            <w:proofErr w:type="spellStart"/>
            <w:r w:rsidR="00E30D74" w:rsidRPr="00C86260">
              <w:t>vetor</w:t>
            </w:r>
            <w:proofErr w:type="spellEnd"/>
            <w:r w:rsidR="00E30D74" w:rsidRPr="00C86260">
              <w:t xml:space="preserve"> </w:t>
            </w:r>
            <w:proofErr w:type="spellStart"/>
            <w:r w:rsidR="00E30D74" w:rsidRPr="00C86260">
              <w:t>r</w:t>
            </w:r>
            <w:r w:rsidR="00E30D74" w:rsidRPr="00C86260">
              <w:rPr>
                <w:vertAlign w:val="subscript"/>
              </w:rPr>
              <w:t>i</w:t>
            </w:r>
            <w:proofErr w:type="spellEnd"/>
          </w:p>
          <w:p w14:paraId="22AB6E54" w14:textId="262030A3" w:rsidR="00972124" w:rsidRPr="00C86260" w:rsidRDefault="00972124" w:rsidP="00E30D74">
            <w:pPr>
              <w:spacing w:line="480" w:lineRule="auto"/>
              <w:jc w:val="both"/>
              <w:rPr>
                <w:vertAlign w:val="subscript"/>
              </w:rPr>
            </w:pPr>
            <w:r w:rsidRPr="00C72E57">
              <w:rPr>
                <w:i/>
                <w:iCs/>
              </w:rPr>
              <w:t xml:space="preserve">Specification GGIR: </w:t>
            </w:r>
            <w:proofErr w:type="spellStart"/>
            <w:r w:rsidRPr="00C72E57">
              <w:rPr>
                <w:i/>
                <w:iCs/>
              </w:rPr>
              <w:t>do.neishabouricounts</w:t>
            </w:r>
            <w:proofErr w:type="spellEnd"/>
            <w:r w:rsidRPr="00C72E57">
              <w:rPr>
                <w:i/>
                <w:iCs/>
              </w:rPr>
              <w:t xml:space="preserve">=TRUE, </w:t>
            </w:r>
            <w:proofErr w:type="spellStart"/>
            <w:r w:rsidRPr="00C72E57">
              <w:rPr>
                <w:i/>
                <w:iCs/>
              </w:rPr>
              <w:t>acc.metric</w:t>
            </w:r>
            <w:proofErr w:type="spellEnd"/>
            <w:r w:rsidRPr="00C72E57">
              <w:rPr>
                <w:i/>
                <w:iCs/>
              </w:rPr>
              <w:t>= “</w:t>
            </w:r>
            <w:proofErr w:type="spellStart"/>
            <w:r w:rsidRPr="00C72E57">
              <w:rPr>
                <w:i/>
                <w:iCs/>
              </w:rPr>
              <w:t>neishabouriCount_vm</w:t>
            </w:r>
            <w:proofErr w:type="spellEnd"/>
            <w:r w:rsidRPr="00C72E57">
              <w:rPr>
                <w:i/>
                <w:iCs/>
              </w:rPr>
              <w:t>”</w:t>
            </w:r>
          </w:p>
        </w:tc>
      </w:tr>
    </w:tbl>
    <w:p w14:paraId="520DB440" w14:textId="77777777" w:rsidR="007021F6" w:rsidRDefault="007021F6"/>
    <w:sectPr w:rsidR="007021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124"/>
    <w:rsid w:val="000238AE"/>
    <w:rsid w:val="000D47DC"/>
    <w:rsid w:val="000F2454"/>
    <w:rsid w:val="001D1DF5"/>
    <w:rsid w:val="002B2AA1"/>
    <w:rsid w:val="002C1926"/>
    <w:rsid w:val="002D0620"/>
    <w:rsid w:val="00312351"/>
    <w:rsid w:val="003317D7"/>
    <w:rsid w:val="00390C5E"/>
    <w:rsid w:val="003F68E0"/>
    <w:rsid w:val="0041749B"/>
    <w:rsid w:val="005D17CD"/>
    <w:rsid w:val="005F0964"/>
    <w:rsid w:val="00620C7B"/>
    <w:rsid w:val="00626359"/>
    <w:rsid w:val="00642369"/>
    <w:rsid w:val="00677289"/>
    <w:rsid w:val="006C2539"/>
    <w:rsid w:val="006F59D7"/>
    <w:rsid w:val="007021F6"/>
    <w:rsid w:val="007F05EC"/>
    <w:rsid w:val="00890FAA"/>
    <w:rsid w:val="008D6839"/>
    <w:rsid w:val="00952471"/>
    <w:rsid w:val="00972124"/>
    <w:rsid w:val="009A2B91"/>
    <w:rsid w:val="009D316C"/>
    <w:rsid w:val="00A16846"/>
    <w:rsid w:val="00A2533F"/>
    <w:rsid w:val="00A50493"/>
    <w:rsid w:val="00AD1620"/>
    <w:rsid w:val="00B20F2C"/>
    <w:rsid w:val="00B67285"/>
    <w:rsid w:val="00BA3629"/>
    <w:rsid w:val="00BB7116"/>
    <w:rsid w:val="00BD57AE"/>
    <w:rsid w:val="00C03C8D"/>
    <w:rsid w:val="00C209C9"/>
    <w:rsid w:val="00C3791E"/>
    <w:rsid w:val="00C46869"/>
    <w:rsid w:val="00C72E57"/>
    <w:rsid w:val="00CB0E8A"/>
    <w:rsid w:val="00CC3872"/>
    <w:rsid w:val="00CE0CCE"/>
    <w:rsid w:val="00D63A45"/>
    <w:rsid w:val="00DD56E5"/>
    <w:rsid w:val="00E14DBA"/>
    <w:rsid w:val="00E234B5"/>
    <w:rsid w:val="00E30D74"/>
    <w:rsid w:val="00E5513B"/>
    <w:rsid w:val="00EA4A16"/>
    <w:rsid w:val="00EE38C2"/>
    <w:rsid w:val="00EF452D"/>
    <w:rsid w:val="00F354EE"/>
    <w:rsid w:val="00FB1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91827"/>
  <w15:chartTrackingRefBased/>
  <w15:docId w15:val="{50BF64CC-CC57-49F9-A2E5-502EB47B3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72124"/>
    <w:rPr>
      <w:lang w:val="en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72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3317D7"/>
    <w:pPr>
      <w:spacing w:after="0" w:line="240" w:lineRule="auto"/>
    </w:pPr>
    <w:rPr>
      <w:lang w:val="en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8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Willems</dc:creator>
  <cp:keywords/>
  <dc:description/>
  <cp:lastModifiedBy>Iris Willems</cp:lastModifiedBy>
  <cp:revision>51</cp:revision>
  <dcterms:created xsi:type="dcterms:W3CDTF">2023-09-28T17:23:00Z</dcterms:created>
  <dcterms:modified xsi:type="dcterms:W3CDTF">2024-08-23T10:03:00Z</dcterms:modified>
</cp:coreProperties>
</file>